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DE656" w14:textId="7ECC6FCA" w:rsidR="00AA24E6" w:rsidRDefault="00E9693D" w:rsidP="00AA24E6">
      <w:pPr>
        <w:spacing w:line="300" w:lineRule="auto"/>
        <w:jc w:val="left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  <w:t>T</w:t>
      </w:r>
      <w:r>
        <w:rPr>
          <w:rFonts w:hint="eastAsia"/>
          <w:kern w:val="0"/>
          <w:sz w:val="21"/>
          <w:szCs w:val="21"/>
        </w:rPr>
        <w:t>ABLE</w:t>
      </w:r>
      <w:r w:rsidR="004A2B9B" w:rsidRPr="00361059">
        <w:rPr>
          <w:kern w:val="0"/>
          <w:sz w:val="21"/>
          <w:szCs w:val="21"/>
        </w:rPr>
        <w:t xml:space="preserve"> </w:t>
      </w:r>
      <w:r w:rsidR="0075786E">
        <w:rPr>
          <w:kern w:val="0"/>
          <w:sz w:val="21"/>
          <w:szCs w:val="21"/>
        </w:rPr>
        <w:t>S</w:t>
      </w:r>
      <w:r w:rsidR="004A2B9B">
        <w:rPr>
          <w:kern w:val="0"/>
          <w:sz w:val="21"/>
          <w:szCs w:val="21"/>
        </w:rPr>
        <w:t>1</w:t>
      </w:r>
      <w:r w:rsidR="004A2B9B" w:rsidRPr="00361059">
        <w:rPr>
          <w:kern w:val="0"/>
          <w:sz w:val="21"/>
          <w:szCs w:val="21"/>
        </w:rPr>
        <w:t xml:space="preserve"> </w:t>
      </w:r>
    </w:p>
    <w:p w14:paraId="47CFD672" w14:textId="282AF2D1" w:rsidR="004A2B9B" w:rsidRPr="00361059" w:rsidRDefault="004A2B9B" w:rsidP="00AA24E6">
      <w:pPr>
        <w:spacing w:line="300" w:lineRule="auto"/>
        <w:jc w:val="left"/>
        <w:rPr>
          <w:i/>
          <w:kern w:val="0"/>
          <w:sz w:val="21"/>
          <w:szCs w:val="21"/>
        </w:rPr>
      </w:pPr>
      <w:r w:rsidRPr="00361059">
        <w:rPr>
          <w:i/>
          <w:kern w:val="0"/>
          <w:sz w:val="21"/>
          <w:szCs w:val="21"/>
        </w:rPr>
        <w:t>F</w:t>
      </w:r>
      <w:r w:rsidRPr="00361059">
        <w:rPr>
          <w:kern w:val="0"/>
          <w:sz w:val="21"/>
          <w:szCs w:val="21"/>
        </w:rPr>
        <w:t xml:space="preserve"> values of </w:t>
      </w:r>
      <w:proofErr w:type="gramStart"/>
      <w:r w:rsidRPr="00361059">
        <w:rPr>
          <w:kern w:val="0"/>
          <w:sz w:val="21"/>
          <w:szCs w:val="21"/>
        </w:rPr>
        <w:t>Three-</w:t>
      </w:r>
      <w:proofErr w:type="gramEnd"/>
      <w:r w:rsidRPr="00361059">
        <w:rPr>
          <w:kern w:val="0"/>
          <w:sz w:val="21"/>
          <w:szCs w:val="21"/>
        </w:rPr>
        <w:t>way ANOVA for the effects of sex</w:t>
      </w:r>
      <w:r w:rsidR="0032398F">
        <w:rPr>
          <w:rFonts w:hint="eastAsia"/>
          <w:kern w:val="0"/>
          <w:sz w:val="21"/>
          <w:szCs w:val="21"/>
        </w:rPr>
        <w:t xml:space="preserve">, </w:t>
      </w:r>
      <w:r w:rsidRPr="00361059">
        <w:rPr>
          <w:kern w:val="0"/>
          <w:sz w:val="21"/>
          <w:szCs w:val="21"/>
        </w:rPr>
        <w:t>salt stress</w:t>
      </w:r>
      <w:r w:rsidR="0032398F">
        <w:rPr>
          <w:rFonts w:hint="eastAsia"/>
          <w:kern w:val="0"/>
          <w:sz w:val="21"/>
          <w:szCs w:val="21"/>
        </w:rPr>
        <w:t xml:space="preserve">, </w:t>
      </w:r>
      <w:r w:rsidRPr="00361059">
        <w:rPr>
          <w:kern w:val="0"/>
          <w:sz w:val="21"/>
          <w:szCs w:val="21"/>
        </w:rPr>
        <w:t xml:space="preserve">AM fungus and their interactive effects on the parameters of </w:t>
      </w:r>
      <w:proofErr w:type="spellStart"/>
      <w:r w:rsidRPr="00361059">
        <w:rPr>
          <w:i/>
          <w:kern w:val="0"/>
          <w:sz w:val="21"/>
          <w:szCs w:val="21"/>
        </w:rPr>
        <w:t>Morus</w:t>
      </w:r>
      <w:proofErr w:type="spellEnd"/>
      <w:r w:rsidRPr="00361059">
        <w:rPr>
          <w:i/>
          <w:kern w:val="0"/>
          <w:sz w:val="21"/>
          <w:szCs w:val="21"/>
        </w:rPr>
        <w:t xml:space="preserve"> alba</w:t>
      </w:r>
    </w:p>
    <w:tbl>
      <w:tblPr>
        <w:tblW w:w="4832" w:type="pct"/>
        <w:tblInd w:w="250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1"/>
        <w:gridCol w:w="1678"/>
        <w:gridCol w:w="1679"/>
        <w:gridCol w:w="1680"/>
        <w:gridCol w:w="1680"/>
        <w:gridCol w:w="1680"/>
        <w:gridCol w:w="1680"/>
        <w:gridCol w:w="1680"/>
      </w:tblGrid>
      <w:tr w:rsidR="004A2B9B" w:rsidRPr="00CA4093" w14:paraId="635DDEBA" w14:textId="77777777" w:rsidTr="005A6447">
        <w:tc>
          <w:tcPr>
            <w:tcW w:w="1912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B62C143" w14:textId="0C9698AC" w:rsidR="004A2B9B" w:rsidRPr="00CA4093" w:rsidRDefault="007E0620" w:rsidP="00D43C2F">
            <w:pPr>
              <w:widowControl/>
              <w:spacing w:line="300" w:lineRule="auto"/>
              <w:jc w:val="left"/>
              <w:rPr>
                <w:b/>
                <w:bCs w:val="0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 w:val="0"/>
                <w:color w:val="000000"/>
              </w:rPr>
              <w:t>Va</w:t>
            </w:r>
            <w:r>
              <w:rPr>
                <w:b/>
                <w:bCs w:val="0"/>
                <w:color w:val="000000"/>
              </w:rPr>
              <w:t>riables</w:t>
            </w:r>
          </w:p>
        </w:tc>
        <w:tc>
          <w:tcPr>
            <w:tcW w:w="165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69CE5C1" w14:textId="76268378" w:rsidR="004A2B9B" w:rsidRPr="00CA4093" w:rsidRDefault="007E0620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Sex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C2702B8" w14:textId="7BFEEC2B" w:rsidR="004A2B9B" w:rsidRPr="00CA4093" w:rsidRDefault="007E0620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r>
              <w:rPr>
                <w:b/>
                <w:bCs w:val="0"/>
                <w:color w:val="000000"/>
              </w:rPr>
              <w:t>Salt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FA00C01" w14:textId="378F9570" w:rsidR="004A2B9B" w:rsidRPr="00CA4093" w:rsidRDefault="004A2B9B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r w:rsidRPr="00CA4093">
              <w:rPr>
                <w:b/>
                <w:bCs w:val="0"/>
                <w:color w:val="000000"/>
              </w:rPr>
              <w:t>AM</w:t>
            </w:r>
            <w:r w:rsidR="007E0620">
              <w:rPr>
                <w:b/>
                <w:bCs w:val="0"/>
                <w:color w:val="000000"/>
              </w:rPr>
              <w:t>F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F98749" w14:textId="0BF5B170" w:rsidR="004A2B9B" w:rsidRPr="00CA4093" w:rsidRDefault="007E0620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>
              <w:rPr>
                <w:rFonts w:hint="eastAsia"/>
                <w:b/>
                <w:bCs w:val="0"/>
                <w:color w:val="000000"/>
              </w:rPr>
              <w:t>S</w:t>
            </w:r>
            <w:r>
              <w:rPr>
                <w:b/>
                <w:bCs w:val="0"/>
                <w:color w:val="000000"/>
              </w:rPr>
              <w:t>ex</w:t>
            </w:r>
            <w:r w:rsidR="004A2B9B" w:rsidRPr="00CA4093">
              <w:rPr>
                <w:b/>
                <w:bCs w:val="0"/>
                <w:color w:val="000000"/>
              </w:rPr>
              <w:t>×</w:t>
            </w:r>
            <w:r>
              <w:rPr>
                <w:b/>
                <w:bCs w:val="0"/>
                <w:color w:val="000000"/>
              </w:rPr>
              <w:t>Salt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4C7DE5A" w14:textId="77375B59" w:rsidR="004A2B9B" w:rsidRPr="00CA4093" w:rsidRDefault="007E0620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>
              <w:rPr>
                <w:rFonts w:hint="eastAsia"/>
                <w:b/>
                <w:bCs w:val="0"/>
                <w:color w:val="000000"/>
              </w:rPr>
              <w:t>S</w:t>
            </w:r>
            <w:r>
              <w:rPr>
                <w:b/>
                <w:bCs w:val="0"/>
                <w:color w:val="000000"/>
              </w:rPr>
              <w:t>ex</w:t>
            </w:r>
            <w:r w:rsidR="004A2B9B" w:rsidRPr="00CA4093">
              <w:rPr>
                <w:b/>
                <w:bCs w:val="0"/>
                <w:color w:val="000000"/>
              </w:rPr>
              <w:t>×AM</w:t>
            </w:r>
            <w:r>
              <w:rPr>
                <w:b/>
                <w:bCs w:val="0"/>
                <w:color w:val="000000"/>
              </w:rPr>
              <w:t>F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2A9EC94" w14:textId="2D91DB5C" w:rsidR="004A2B9B" w:rsidRPr="00CA4093" w:rsidRDefault="007E0620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>
              <w:rPr>
                <w:b/>
                <w:bCs w:val="0"/>
                <w:color w:val="000000"/>
              </w:rPr>
              <w:t>Salt</w:t>
            </w:r>
            <w:r w:rsidR="004A2B9B" w:rsidRPr="00CA4093">
              <w:rPr>
                <w:b/>
                <w:bCs w:val="0"/>
                <w:color w:val="000000"/>
              </w:rPr>
              <w:t>×AM</w:t>
            </w:r>
            <w:r>
              <w:rPr>
                <w:b/>
                <w:bCs w:val="0"/>
                <w:color w:val="000000"/>
              </w:rPr>
              <w:t>F</w:t>
            </w:r>
            <w:proofErr w:type="spellEnd"/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BE5A0FC" w14:textId="76C6FFAB" w:rsidR="004A2B9B" w:rsidRPr="00CA4093" w:rsidRDefault="007E0620" w:rsidP="00D43C2F">
            <w:pPr>
              <w:spacing w:line="300" w:lineRule="auto"/>
              <w:jc w:val="left"/>
              <w:rPr>
                <w:b/>
                <w:bCs w:val="0"/>
                <w:color w:val="000000"/>
              </w:rPr>
            </w:pPr>
            <w:proofErr w:type="spellStart"/>
            <w:r>
              <w:rPr>
                <w:b/>
                <w:bCs w:val="0"/>
                <w:color w:val="000000"/>
              </w:rPr>
              <w:t>Sex</w:t>
            </w:r>
            <w:r w:rsidR="004A2B9B" w:rsidRPr="00CA4093">
              <w:rPr>
                <w:b/>
                <w:bCs w:val="0"/>
                <w:color w:val="000000"/>
              </w:rPr>
              <w:t>×</w:t>
            </w:r>
            <w:r>
              <w:rPr>
                <w:rFonts w:hint="eastAsia"/>
                <w:b/>
                <w:bCs w:val="0"/>
                <w:color w:val="000000"/>
              </w:rPr>
              <w:t>S</w:t>
            </w:r>
            <w:r>
              <w:rPr>
                <w:b/>
                <w:bCs w:val="0"/>
                <w:color w:val="000000"/>
              </w:rPr>
              <w:t>alt</w:t>
            </w:r>
            <w:r w:rsidR="004A2B9B" w:rsidRPr="00CA4093">
              <w:rPr>
                <w:b/>
                <w:bCs w:val="0"/>
                <w:color w:val="000000"/>
              </w:rPr>
              <w:t>×AM</w:t>
            </w:r>
            <w:r w:rsidR="008729A0">
              <w:rPr>
                <w:b/>
                <w:bCs w:val="0"/>
                <w:color w:val="000000"/>
              </w:rPr>
              <w:t>F</w:t>
            </w:r>
            <w:proofErr w:type="spellEnd"/>
          </w:p>
        </w:tc>
      </w:tr>
      <w:tr w:rsidR="004A2B9B" w:rsidRPr="00CA4093" w14:paraId="5AF7F675" w14:textId="77777777" w:rsidTr="005A6447">
        <w:tc>
          <w:tcPr>
            <w:tcW w:w="1912" w:type="dxa"/>
            <w:shd w:val="clear" w:color="auto" w:fill="auto"/>
            <w:vAlign w:val="center"/>
          </w:tcPr>
          <w:p w14:paraId="60F3F0C5" w14:textId="2E0B47B7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</w:t>
            </w:r>
            <w:r>
              <w:rPr>
                <w:color w:val="000000"/>
              </w:rPr>
              <w:t>otal dry weight (g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968A95F" w14:textId="76EC739E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9.106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1,60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F365D9C" w14:textId="19BB620F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0.358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2,60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3B1D0B6" w14:textId="01F5BDE3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.454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6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7A0A1F2" w14:textId="475F25AC" w:rsidR="004A2B9B" w:rsidRPr="007F580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945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6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87193DB" w14:textId="0119FB37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.670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1,60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8423BAF" w14:textId="2BA7F3E7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57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60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FF87D9E" w14:textId="0044BCE2" w:rsidR="004A2B9B" w:rsidRPr="00CA4093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.713</w:t>
            </w:r>
            <w:r w:rsidR="004A2B9B" w:rsidRPr="00CA4093">
              <w:rPr>
                <w:color w:val="000000"/>
                <w:vertAlign w:val="superscript"/>
              </w:rPr>
              <w:t>**</w:t>
            </w:r>
            <w:r w:rsidR="004A2B9B" w:rsidRPr="00CA4093">
              <w:rPr>
                <w:color w:val="000000"/>
              </w:rPr>
              <w:t>(2,60)</w:t>
            </w:r>
          </w:p>
        </w:tc>
      </w:tr>
      <w:tr w:rsidR="004A2B9B" w:rsidRPr="00CA4093" w14:paraId="4DDB68D3" w14:textId="77777777" w:rsidTr="005A6447">
        <w:tc>
          <w:tcPr>
            <w:tcW w:w="1912" w:type="dxa"/>
            <w:shd w:val="clear" w:color="auto" w:fill="auto"/>
            <w:vAlign w:val="center"/>
          </w:tcPr>
          <w:p w14:paraId="057CAD62" w14:textId="77777777" w:rsidR="004A2B9B" w:rsidRDefault="00AC32E2" w:rsidP="00D43C2F">
            <w:pPr>
              <w:spacing w:line="300" w:lineRule="auto"/>
              <w:jc w:val="left"/>
              <w:rPr>
                <w:color w:val="000000"/>
              </w:rPr>
            </w:pPr>
            <w:proofErr w:type="spellStart"/>
            <w:r>
              <w:rPr>
                <w:rFonts w:hint="eastAsia"/>
                <w:color w:val="000000"/>
              </w:rPr>
              <w:t>R</w:t>
            </w:r>
            <w:r>
              <w:rPr>
                <w:color w:val="000000"/>
              </w:rPr>
              <w:t>oot:shoot</w:t>
            </w:r>
            <w:proofErr w:type="spellEnd"/>
            <w:r>
              <w:rPr>
                <w:color w:val="000000"/>
              </w:rPr>
              <w:t xml:space="preserve"> ratio (g g</w:t>
            </w:r>
            <w:r w:rsidRPr="00AC32E2">
              <w:rPr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  <w:p w14:paraId="75B6BB18" w14:textId="3B6089B0" w:rsidR="002A55BC" w:rsidRPr="00CA4093" w:rsidRDefault="002A55BC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rFonts w:hint="eastAsia"/>
                <w:i/>
                <w:iCs/>
                <w:color w:val="000000"/>
              </w:rPr>
              <w:t>A</w:t>
            </w:r>
            <w:r>
              <w:rPr>
                <w:color w:val="000000"/>
              </w:rPr>
              <w:t xml:space="preserve"> (</w:t>
            </w:r>
            <w:r>
              <w:rPr>
                <w:rFonts w:ascii="宋体" w:hAnsi="宋体" w:hint="eastAsia"/>
                <w:color w:val="000000"/>
              </w:rPr>
              <w:t>µ</w:t>
            </w:r>
            <w:r>
              <w:rPr>
                <w:rFonts w:hint="eastAsia"/>
                <w:color w:val="000000"/>
              </w:rPr>
              <w:t>mo</w:t>
            </w:r>
            <w:r>
              <w:rPr>
                <w:color w:val="000000"/>
              </w:rPr>
              <w:t>l m</w:t>
            </w:r>
            <w:r w:rsidRPr="002A55BC">
              <w:rPr>
                <w:color w:val="000000"/>
                <w:vertAlign w:val="superscript"/>
              </w:rPr>
              <w:t>-2</w:t>
            </w:r>
            <w:r>
              <w:rPr>
                <w:color w:val="000000"/>
              </w:rPr>
              <w:t xml:space="preserve"> s</w:t>
            </w:r>
            <w:r w:rsidRPr="002A55BC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787CDCC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3.612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1,60)</w:t>
            </w:r>
          </w:p>
          <w:p w14:paraId="7E348AB1" w14:textId="6133064E" w:rsidR="002A55BC" w:rsidRPr="00CA4093" w:rsidRDefault="002A55BC" w:rsidP="002A55BC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.802</w:t>
            </w:r>
            <w:r w:rsidRPr="00CA4093">
              <w:rPr>
                <w:color w:val="000000"/>
                <w:vertAlign w:val="superscript"/>
              </w:rPr>
              <w:t>*</w:t>
            </w:r>
            <w:r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Pr="00CA4093">
              <w:rPr>
                <w:color w:val="000000"/>
              </w:rPr>
              <w:t>,</w:t>
            </w:r>
            <w:r>
              <w:rPr>
                <w:color w:val="000000"/>
              </w:rPr>
              <w:t>24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D1A6BC0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.487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2,60)</w:t>
            </w:r>
          </w:p>
          <w:p w14:paraId="40B9959F" w14:textId="603A8CA9" w:rsidR="002A55BC" w:rsidRPr="00CA4093" w:rsidRDefault="002A55BC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</w:t>
            </w:r>
            <w:r w:rsidR="00191738">
              <w:rPr>
                <w:color w:val="000000"/>
              </w:rPr>
              <w:t>45.61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27679ED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.854</w:t>
            </w:r>
            <w:r w:rsidRPr="00CA4093">
              <w:rPr>
                <w:color w:val="000000"/>
                <w:vertAlign w:val="superscript"/>
              </w:rPr>
              <w:t>**</w:t>
            </w:r>
            <w:r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Pr="00CA4093">
              <w:rPr>
                <w:color w:val="000000"/>
              </w:rPr>
              <w:t>,60)</w:t>
            </w:r>
          </w:p>
          <w:p w14:paraId="2AADCF34" w14:textId="7FBA2968" w:rsidR="002A55BC" w:rsidRPr="007F5803" w:rsidRDefault="002A55BC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8</w:t>
            </w:r>
            <w:r w:rsidR="00191738">
              <w:rPr>
                <w:color w:val="000000"/>
              </w:rPr>
              <w:t>.29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</w:t>
            </w:r>
            <w:r w:rsidR="00191738">
              <w:rPr>
                <w:color w:val="000000"/>
              </w:rPr>
              <w:t>1</w:t>
            </w:r>
            <w:r w:rsidRPr="00CA4093">
              <w:rPr>
                <w:color w:val="000000"/>
              </w:rPr>
              <w:t>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99B4559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.077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60</w:t>
            </w:r>
            <w:r>
              <w:rPr>
                <w:rFonts w:hint="eastAsia"/>
                <w:color w:val="000000"/>
              </w:rPr>
              <w:t>)</w:t>
            </w:r>
          </w:p>
          <w:p w14:paraId="68F2BA95" w14:textId="59E0DAE4" w:rsidR="002A55BC" w:rsidRPr="00CA4093" w:rsidRDefault="002A55BC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</w:t>
            </w:r>
            <w:r w:rsidR="00191738">
              <w:rPr>
                <w:color w:val="000000"/>
              </w:rPr>
              <w:t>2.41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32A412D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478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60</w:t>
            </w:r>
            <w:r>
              <w:rPr>
                <w:rFonts w:hint="eastAsia"/>
                <w:color w:val="000000"/>
              </w:rPr>
              <w:t>)</w:t>
            </w:r>
          </w:p>
          <w:p w14:paraId="42ECC4EA" w14:textId="6291D2E9" w:rsidR="002A55BC" w:rsidRPr="00CA4093" w:rsidRDefault="0019173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.190</w:t>
            </w:r>
            <w:r w:rsidR="002A55BC" w:rsidRPr="00CA4093">
              <w:rPr>
                <w:color w:val="000000"/>
                <w:vertAlign w:val="superscript"/>
              </w:rPr>
              <w:t>***</w:t>
            </w:r>
            <w:r w:rsidR="002A55BC"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="002A55BC" w:rsidRPr="00CA4093">
              <w:rPr>
                <w:color w:val="000000"/>
              </w:rPr>
              <w:t>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098FB6E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571</w:t>
            </w:r>
            <w:r w:rsidR="004A2B9B" w:rsidRPr="00CA4093">
              <w:rPr>
                <w:color w:val="000000"/>
                <w:vertAlign w:val="superscript"/>
              </w:rPr>
              <w:t>*</w:t>
            </w:r>
            <w:r w:rsidR="004A2B9B" w:rsidRPr="00CA4093">
              <w:rPr>
                <w:color w:val="000000"/>
              </w:rPr>
              <w:t>(2,60)</w:t>
            </w:r>
          </w:p>
          <w:p w14:paraId="104B163C" w14:textId="3677ACC0" w:rsidR="002A55BC" w:rsidRPr="00CA4093" w:rsidRDefault="002A55BC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</w:t>
            </w:r>
            <w:r w:rsidR="00191738">
              <w:rPr>
                <w:color w:val="000000"/>
              </w:rPr>
              <w:t>5.110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C9F143D" w14:textId="77777777" w:rsidR="004A2B9B" w:rsidRDefault="00FE2EC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7.272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2</w:t>
            </w:r>
            <w:r w:rsidRPr="00CA4093">
              <w:rPr>
                <w:color w:val="000000"/>
              </w:rPr>
              <w:t>,60)</w:t>
            </w:r>
          </w:p>
          <w:p w14:paraId="2BA0AB61" w14:textId="1143C9A8" w:rsidR="002A55BC" w:rsidRPr="007F5803" w:rsidRDefault="00191738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493</w:t>
            </w:r>
            <w:r w:rsidR="002A55BC" w:rsidRPr="00CA4093">
              <w:rPr>
                <w:color w:val="000000"/>
                <w:vertAlign w:val="superscript"/>
              </w:rPr>
              <w:t>**</w:t>
            </w:r>
            <w:r w:rsidR="002A55BC" w:rsidRPr="00CA4093">
              <w:rPr>
                <w:color w:val="000000"/>
              </w:rPr>
              <w:t>(2,24)</w:t>
            </w:r>
          </w:p>
        </w:tc>
      </w:tr>
      <w:tr w:rsidR="004A2B9B" w:rsidRPr="00CA4093" w14:paraId="1BB92789" w14:textId="77777777" w:rsidTr="005A6447">
        <w:tc>
          <w:tcPr>
            <w:tcW w:w="1912" w:type="dxa"/>
            <w:shd w:val="clear" w:color="auto" w:fill="auto"/>
            <w:vAlign w:val="center"/>
          </w:tcPr>
          <w:p w14:paraId="269C9775" w14:textId="209947E3" w:rsidR="004A2B9B" w:rsidRPr="00FA1DCF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bookmarkStart w:id="0" w:name="_Hlk49267970"/>
            <w:r>
              <w:rPr>
                <w:i/>
                <w:iCs/>
                <w:color w:val="000000"/>
              </w:rPr>
              <w:t xml:space="preserve">E </w:t>
            </w:r>
            <w:r>
              <w:rPr>
                <w:color w:val="000000"/>
              </w:rPr>
              <w:t>(</w:t>
            </w:r>
            <w:r>
              <w:rPr>
                <w:rFonts w:hint="eastAsia"/>
                <w:color w:val="000000"/>
              </w:rPr>
              <w:t>mol</w:t>
            </w:r>
            <w:r>
              <w:rPr>
                <w:color w:val="000000"/>
              </w:rPr>
              <w:t xml:space="preserve"> m</w:t>
            </w:r>
            <w:r w:rsidRPr="002A55BC">
              <w:rPr>
                <w:color w:val="000000"/>
                <w:vertAlign w:val="superscript"/>
              </w:rPr>
              <w:t>-2</w:t>
            </w:r>
            <w:r>
              <w:rPr>
                <w:color w:val="000000"/>
              </w:rPr>
              <w:t xml:space="preserve"> s</w:t>
            </w:r>
            <w:r w:rsidRPr="002A55BC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606B1C5F" w14:textId="4ADD8245" w:rsidR="004A2B9B" w:rsidRPr="00CA409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.368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82C638C" w14:textId="335B2BAB" w:rsidR="004A2B9B" w:rsidRPr="00CA409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71.868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9F3AF14" w14:textId="7018BF3F" w:rsidR="004A2B9B" w:rsidRPr="00CA409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2.132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490551B" w14:textId="5D7C6606" w:rsidR="004A2B9B" w:rsidRPr="007F580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.10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01DA12F" w14:textId="13FF9088" w:rsidR="004A2B9B" w:rsidRPr="00CA409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.779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BBD60A3" w14:textId="6480BE32" w:rsidR="004A2B9B" w:rsidRPr="00CA409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3.838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B3141E1" w14:textId="422E7F81" w:rsidR="004A2B9B" w:rsidRPr="00CA4093" w:rsidRDefault="00FA1DCF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1.015</w:t>
            </w:r>
            <w:r w:rsidR="004A2B9B" w:rsidRPr="00CA4093">
              <w:rPr>
                <w:color w:val="000000"/>
                <w:vertAlign w:val="superscript"/>
              </w:rPr>
              <w:t>***</w:t>
            </w:r>
            <w:r w:rsidR="004A2B9B" w:rsidRPr="00CA4093">
              <w:rPr>
                <w:color w:val="000000"/>
              </w:rPr>
              <w:t>(2,24)</w:t>
            </w:r>
          </w:p>
        </w:tc>
      </w:tr>
      <w:bookmarkEnd w:id="0"/>
      <w:tr w:rsidR="00FA1DCF" w:rsidRPr="00CA4093" w14:paraId="74A56410" w14:textId="77777777" w:rsidTr="005A6447">
        <w:tc>
          <w:tcPr>
            <w:tcW w:w="1912" w:type="dxa"/>
            <w:shd w:val="clear" w:color="auto" w:fill="auto"/>
            <w:vAlign w:val="center"/>
          </w:tcPr>
          <w:p w14:paraId="292E8199" w14:textId="1F707E62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proofErr w:type="spellStart"/>
            <w:r w:rsidRPr="00FA1DCF">
              <w:rPr>
                <w:i/>
                <w:iCs/>
                <w:color w:val="000000"/>
              </w:rPr>
              <w:t>g</w:t>
            </w:r>
            <w:r w:rsidRPr="00FA1DCF">
              <w:rPr>
                <w:i/>
                <w:iCs/>
                <w:color w:val="000000"/>
                <w:vertAlign w:val="subscript"/>
              </w:rPr>
              <w:t>s</w:t>
            </w:r>
            <w:proofErr w:type="spellEnd"/>
            <w:r>
              <w:rPr>
                <w:color w:val="000000"/>
              </w:rPr>
              <w:t xml:space="preserve"> (</w:t>
            </w:r>
            <w:proofErr w:type="spellStart"/>
            <w:r>
              <w:rPr>
                <w:rFonts w:hint="eastAsia"/>
                <w:color w:val="000000"/>
              </w:rPr>
              <w:t>mol</w:t>
            </w:r>
            <w:proofErr w:type="spellEnd"/>
            <w:r>
              <w:rPr>
                <w:color w:val="000000"/>
              </w:rPr>
              <w:t xml:space="preserve"> m</w:t>
            </w:r>
            <w:r w:rsidRPr="002A55BC">
              <w:rPr>
                <w:color w:val="000000"/>
                <w:vertAlign w:val="superscript"/>
              </w:rPr>
              <w:t>-2</w:t>
            </w:r>
            <w:r>
              <w:rPr>
                <w:color w:val="000000"/>
              </w:rPr>
              <w:t xml:space="preserve"> s</w:t>
            </w:r>
            <w:r w:rsidRPr="002A55BC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>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82E815A" w14:textId="4DBC1C08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8.</w:t>
            </w:r>
            <w:r w:rsidR="00F9603D">
              <w:rPr>
                <w:color w:val="000000"/>
              </w:rPr>
              <w:t>405</w:t>
            </w:r>
            <w:r w:rsidRPr="00CA4093">
              <w:rPr>
                <w:color w:val="000000"/>
                <w:vertAlign w:val="superscript"/>
              </w:rPr>
              <w:t>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B25516F" w14:textId="448C3646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86.27</w:t>
            </w:r>
            <w:r w:rsidR="00F9603D">
              <w:rPr>
                <w:color w:val="000000"/>
              </w:rPr>
              <w:t>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1B1CCFD" w14:textId="083F7773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58.3</w:t>
            </w:r>
            <w:r w:rsidR="00F9603D">
              <w:rPr>
                <w:color w:val="000000"/>
              </w:rPr>
              <w:t>00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D11F28F" w14:textId="087C21EC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.5</w:t>
            </w:r>
            <w:r w:rsidR="00F9603D">
              <w:rPr>
                <w:color w:val="000000"/>
              </w:rPr>
              <w:t>28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49319F7" w14:textId="1D2DFDCE" w:rsidR="00FA1DCF" w:rsidRPr="007F580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1.19</w:t>
            </w:r>
            <w:r w:rsidR="00F9603D">
              <w:rPr>
                <w:color w:val="000000"/>
              </w:rPr>
              <w:t>2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A57CD2E" w14:textId="4F671640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5.9</w:t>
            </w:r>
            <w:r w:rsidR="00F9603D">
              <w:rPr>
                <w:color w:val="000000"/>
              </w:rPr>
              <w:t>56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5673D3E" w14:textId="40CD64F9" w:rsidR="00FA1DCF" w:rsidRPr="00CA4093" w:rsidRDefault="00FA1DCF" w:rsidP="00FA1DC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2.46</w:t>
            </w:r>
            <w:r w:rsidR="00F9603D">
              <w:rPr>
                <w:color w:val="000000"/>
              </w:rPr>
              <w:t>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</w:tr>
      <w:tr w:rsidR="000F4F38" w:rsidRPr="00CA4093" w14:paraId="12BA0410" w14:textId="77777777" w:rsidTr="005A6447">
        <w:tc>
          <w:tcPr>
            <w:tcW w:w="1912" w:type="dxa"/>
            <w:shd w:val="clear" w:color="auto" w:fill="auto"/>
            <w:vAlign w:val="center"/>
          </w:tcPr>
          <w:p w14:paraId="07FCB346" w14:textId="4C06E947" w:rsidR="000F4F38" w:rsidRPr="000F4F38" w:rsidRDefault="000F4F38" w:rsidP="000F4F38">
            <w:pPr>
              <w:spacing w:line="300" w:lineRule="auto"/>
              <w:jc w:val="left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WUE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47648D8" w14:textId="67D228CA" w:rsidR="000F4F38" w:rsidRPr="00CA409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.132</w:t>
            </w:r>
            <w:r w:rsidRPr="00CA4093">
              <w:rPr>
                <w:color w:val="000000"/>
                <w:vertAlign w:val="superscript"/>
              </w:rPr>
              <w:t xml:space="preserve"> ns</w:t>
            </w:r>
            <w:r w:rsidRPr="00CA4093">
              <w:rPr>
                <w:color w:val="000000"/>
              </w:rPr>
              <w:t xml:space="preserve"> 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8D533BA" w14:textId="35BADC5F" w:rsidR="000F4F38" w:rsidRPr="00CA409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</w:t>
            </w:r>
            <w:r>
              <w:rPr>
                <w:color w:val="000000"/>
              </w:rPr>
              <w:t>0.27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62E3552" w14:textId="3EF9DDD2" w:rsidR="000F4F38" w:rsidRPr="00CA409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253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1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5C060F5" w14:textId="0E6FBF45" w:rsidR="000F4F38" w:rsidRPr="00CA409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508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0546C7F" w14:textId="5D73CBB9" w:rsidR="000F4F38" w:rsidRPr="007F580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.353</w:t>
            </w:r>
            <w:r w:rsidRPr="00CA4093">
              <w:rPr>
                <w:color w:val="000000"/>
                <w:vertAlign w:val="superscript"/>
              </w:rPr>
              <w:t>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1D327A5" w14:textId="65F0D21B" w:rsidR="000F4F38" w:rsidRPr="00CA409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329</w:t>
            </w:r>
            <w:r w:rsidRPr="00CA4093">
              <w:rPr>
                <w:color w:val="000000"/>
                <w:vertAlign w:val="superscript"/>
              </w:rPr>
              <w:t>ns</w:t>
            </w:r>
            <w:r>
              <w:rPr>
                <w:color w:val="000000"/>
              </w:rPr>
              <w:t>(2,24</w:t>
            </w:r>
            <w:r>
              <w:rPr>
                <w:rFonts w:hint="eastAsia"/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CA4A0CF" w14:textId="7500F35D" w:rsidR="000F4F38" w:rsidRPr="00CA4093" w:rsidRDefault="000F4F38" w:rsidP="000F4F3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.819</w:t>
            </w:r>
            <w:r w:rsidRPr="00CA4093">
              <w:rPr>
                <w:color w:val="000000"/>
                <w:vertAlign w:val="superscript"/>
              </w:rPr>
              <w:t>**</w:t>
            </w:r>
            <w:r w:rsidRPr="00CA4093">
              <w:rPr>
                <w:color w:val="000000"/>
              </w:rPr>
              <w:t>(2,24)</w:t>
            </w:r>
          </w:p>
        </w:tc>
      </w:tr>
      <w:tr w:rsidR="004A2B9B" w:rsidRPr="00CA4093" w14:paraId="6D61535C" w14:textId="77777777" w:rsidTr="005A6447">
        <w:tc>
          <w:tcPr>
            <w:tcW w:w="1912" w:type="dxa"/>
            <w:shd w:val="clear" w:color="auto" w:fill="auto"/>
            <w:vAlign w:val="center"/>
          </w:tcPr>
          <w:p w14:paraId="2B0EC8C3" w14:textId="2C930AAF" w:rsidR="004A2B9B" w:rsidRPr="00CA4093" w:rsidRDefault="0077133B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oline (</w:t>
            </w:r>
            <w:r>
              <w:rPr>
                <w:rFonts w:ascii="宋体" w:hAnsi="宋体" w:hint="eastAsia"/>
                <w:color w:val="000000"/>
              </w:rPr>
              <w:t>µ</w:t>
            </w:r>
            <w:r>
              <w:rPr>
                <w:color w:val="000000"/>
              </w:rPr>
              <w:t>g g</w:t>
            </w:r>
            <w:r w:rsidRPr="0077133B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FW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13899DC" w14:textId="6F725590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362.3</w:t>
            </w:r>
            <w:r w:rsidR="00AC6E19">
              <w:rPr>
                <w:color w:val="000000"/>
              </w:rPr>
              <w:t>60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3736F88" w14:textId="10497811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8130.8</w:t>
            </w:r>
            <w:r w:rsidR="00AC6E19">
              <w:rPr>
                <w:color w:val="000000"/>
              </w:rPr>
              <w:t>0</w:t>
            </w:r>
            <w:r w:rsidRPr="00CA4093">
              <w:rPr>
                <w:color w:val="000000"/>
              </w:rPr>
              <w:t>6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E8A6962" w14:textId="75A0B7F6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067.6</w:t>
            </w:r>
            <w:r w:rsidR="00AC6E19">
              <w:rPr>
                <w:color w:val="000000"/>
              </w:rPr>
              <w:t>18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EF99830" w14:textId="0C4D9EA4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57.2</w:t>
            </w:r>
            <w:r w:rsidR="00AC6E19">
              <w:rPr>
                <w:color w:val="000000"/>
              </w:rPr>
              <w:t>6</w:t>
            </w:r>
            <w:r w:rsidRPr="00CA4093">
              <w:rPr>
                <w:color w:val="000000"/>
              </w:rPr>
              <w:t>7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</w:t>
            </w:r>
            <w:r w:rsidR="00AC6E19">
              <w:rPr>
                <w:color w:val="000000"/>
              </w:rPr>
              <w:t>24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8503D23" w14:textId="20419B70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21.1</w:t>
            </w:r>
            <w:r w:rsidR="00AC6E19">
              <w:rPr>
                <w:color w:val="000000"/>
              </w:rPr>
              <w:t>7</w:t>
            </w:r>
            <w:r w:rsidRPr="00CA4093">
              <w:rPr>
                <w:color w:val="000000"/>
              </w:rPr>
              <w:t>6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</w:t>
            </w:r>
            <w:r w:rsidR="00AC6E19">
              <w:rPr>
                <w:color w:val="000000"/>
              </w:rPr>
              <w:t>24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9461713" w14:textId="7481A90C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488.4</w:t>
            </w:r>
            <w:r w:rsidR="00AC6E19">
              <w:rPr>
                <w:color w:val="000000"/>
              </w:rPr>
              <w:t>57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</w:t>
            </w:r>
            <w:r w:rsidR="00AC6E19">
              <w:rPr>
                <w:color w:val="000000"/>
              </w:rPr>
              <w:t>24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0EFDF95" w14:textId="2D3F2F17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44.96</w:t>
            </w:r>
            <w:r w:rsidR="00AC6E19">
              <w:rPr>
                <w:color w:val="000000"/>
              </w:rPr>
              <w:t>1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42)</w:t>
            </w:r>
          </w:p>
        </w:tc>
      </w:tr>
      <w:tr w:rsidR="004A2B9B" w:rsidRPr="00CA4093" w14:paraId="6E75C8E7" w14:textId="77777777" w:rsidTr="005A6447">
        <w:tc>
          <w:tcPr>
            <w:tcW w:w="1912" w:type="dxa"/>
            <w:shd w:val="clear" w:color="auto" w:fill="auto"/>
            <w:vAlign w:val="center"/>
          </w:tcPr>
          <w:p w14:paraId="49C7D068" w14:textId="067408B6" w:rsidR="004A2B9B" w:rsidRPr="00CA4093" w:rsidRDefault="0052065E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P (mg g</w:t>
            </w:r>
            <w:r w:rsidRPr="0052065E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FW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1192F37C" w14:textId="778B3851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4</w:t>
            </w:r>
            <w:r w:rsidR="0052065E">
              <w:rPr>
                <w:color w:val="000000"/>
              </w:rPr>
              <w:t>6.72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D939D62" w14:textId="26A20717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3</w:t>
            </w:r>
            <w:r w:rsidR="0052065E">
              <w:rPr>
                <w:color w:val="000000"/>
              </w:rPr>
              <w:t>76.109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309A16D" w14:textId="6E63B516" w:rsidR="004A2B9B" w:rsidRPr="007F580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0.</w:t>
            </w:r>
            <w:r w:rsidR="0052065E">
              <w:rPr>
                <w:color w:val="000000"/>
              </w:rPr>
              <w:t>738</w:t>
            </w:r>
            <w:r w:rsidRPr="00CA4093">
              <w:rPr>
                <w:color w:val="000000"/>
                <w:vertAlign w:val="superscript"/>
              </w:rPr>
              <w:t>ns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382B0DC" w14:textId="19A14ADC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</w:t>
            </w:r>
            <w:r w:rsidR="0052065E">
              <w:rPr>
                <w:color w:val="000000"/>
              </w:rPr>
              <w:t>2.592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7C7AEBB" w14:textId="085377ED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</w:t>
            </w:r>
            <w:r w:rsidR="0052065E">
              <w:rPr>
                <w:color w:val="000000"/>
              </w:rPr>
              <w:t>38.517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6287085C" w14:textId="08402958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</w:t>
            </w:r>
            <w:r w:rsidR="0052065E">
              <w:rPr>
                <w:color w:val="000000"/>
              </w:rPr>
              <w:t>0.825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15895C0" w14:textId="6C444B69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0.</w:t>
            </w:r>
            <w:r w:rsidR="0052065E">
              <w:rPr>
                <w:color w:val="000000"/>
              </w:rPr>
              <w:t>659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</w:tr>
      <w:tr w:rsidR="004A2B9B" w:rsidRPr="00CA4093" w14:paraId="7797AD81" w14:textId="77777777" w:rsidTr="005A6447">
        <w:tc>
          <w:tcPr>
            <w:tcW w:w="1912" w:type="dxa"/>
            <w:shd w:val="clear" w:color="auto" w:fill="auto"/>
            <w:vAlign w:val="center"/>
          </w:tcPr>
          <w:p w14:paraId="37A94453" w14:textId="008FF2AF" w:rsidR="004A2B9B" w:rsidRPr="00CA4093" w:rsidRDefault="0052065E" w:rsidP="00D43C2F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POD (U mg</w:t>
            </w:r>
            <w:r w:rsidRPr="0052065E">
              <w:rPr>
                <w:color w:val="000000"/>
                <w:vertAlign w:val="superscript"/>
              </w:rPr>
              <w:t>-1</w:t>
            </w:r>
            <w:r>
              <w:rPr>
                <w:color w:val="000000"/>
              </w:rPr>
              <w:t xml:space="preserve"> protein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73AEE81C" w14:textId="11236723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2</w:t>
            </w:r>
            <w:r w:rsidR="0052065E">
              <w:rPr>
                <w:color w:val="000000"/>
              </w:rPr>
              <w:t>10.332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180B70B6" w14:textId="1CA9C75A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43</w:t>
            </w:r>
            <w:r w:rsidR="0052065E">
              <w:rPr>
                <w:color w:val="000000"/>
              </w:rPr>
              <w:t>46.702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9EFB762" w14:textId="387BF610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7</w:t>
            </w:r>
            <w:r w:rsidR="0052065E">
              <w:rPr>
                <w:color w:val="000000"/>
              </w:rPr>
              <w:t>45.672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C5AE618" w14:textId="444E3D08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9</w:t>
            </w:r>
            <w:r w:rsidR="0052065E">
              <w:rPr>
                <w:color w:val="000000"/>
              </w:rPr>
              <w:t>68.63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563A0919" w14:textId="3AFFCED0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391.</w:t>
            </w:r>
            <w:r w:rsidR="0052065E">
              <w:rPr>
                <w:color w:val="000000"/>
              </w:rPr>
              <w:t>894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B7BF0E2" w14:textId="67CE33CF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67</w:t>
            </w:r>
            <w:r w:rsidR="0052065E">
              <w:rPr>
                <w:color w:val="000000"/>
              </w:rPr>
              <w:t>60.347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CD4B7B0" w14:textId="75757554" w:rsidR="004A2B9B" w:rsidRPr="00CA4093" w:rsidRDefault="004A2B9B" w:rsidP="00D43C2F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109</w:t>
            </w:r>
            <w:r w:rsidR="0052065E">
              <w:rPr>
                <w:color w:val="000000"/>
              </w:rPr>
              <w:t>4.78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2,24)</w:t>
            </w:r>
          </w:p>
        </w:tc>
      </w:tr>
      <w:tr w:rsidR="00AA7768" w:rsidRPr="00CA4093" w14:paraId="30954DA7" w14:textId="77777777" w:rsidTr="005A6447">
        <w:tc>
          <w:tcPr>
            <w:tcW w:w="1912" w:type="dxa"/>
            <w:shd w:val="clear" w:color="auto" w:fill="auto"/>
            <w:vAlign w:val="center"/>
          </w:tcPr>
          <w:p w14:paraId="288160B3" w14:textId="3573FCC5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T (%)</w:t>
            </w:r>
          </w:p>
        </w:tc>
        <w:tc>
          <w:tcPr>
            <w:tcW w:w="1653" w:type="dxa"/>
            <w:shd w:val="clear" w:color="auto" w:fill="auto"/>
            <w:vAlign w:val="center"/>
          </w:tcPr>
          <w:p w14:paraId="06676D8D" w14:textId="4D192C9A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074</w:t>
            </w:r>
            <w:r w:rsidRPr="00CA4093">
              <w:rPr>
                <w:color w:val="000000"/>
                <w:vertAlign w:val="superscript"/>
              </w:rPr>
              <w:t>*</w:t>
            </w:r>
            <w:r w:rsidRPr="00CA4093">
              <w:rPr>
                <w:color w:val="000000"/>
              </w:rPr>
              <w:t>(1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48E26861" w14:textId="67E865D0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08.873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Pr="00CA4093">
              <w:rPr>
                <w:color w:val="000000"/>
              </w:rPr>
              <w:t>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0CB26E2" w14:textId="544729A6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526</w:t>
            </w:r>
            <w:r w:rsidRPr="00CA4093">
              <w:rPr>
                <w:color w:val="000000"/>
                <w:vertAlign w:val="superscript"/>
              </w:rPr>
              <w:t>ns</w:t>
            </w:r>
            <w:r w:rsidRPr="00CA4093">
              <w:rPr>
                <w:color w:val="000000"/>
              </w:rPr>
              <w:t>(1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7C9F772D" w14:textId="1C74EF43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.968</w:t>
            </w:r>
            <w:r w:rsidRPr="00CA4093">
              <w:rPr>
                <w:color w:val="000000"/>
                <w:vertAlign w:val="superscript"/>
              </w:rPr>
              <w:t>**</w:t>
            </w:r>
            <w:r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Pr="00CA4093">
              <w:rPr>
                <w:color w:val="000000"/>
              </w:rPr>
              <w:t>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CABF9B4" w14:textId="0290ACB0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 w:rsidRPr="00CA4093">
              <w:rPr>
                <w:color w:val="000000"/>
              </w:rPr>
              <w:t>2</w:t>
            </w:r>
            <w:r>
              <w:rPr>
                <w:color w:val="000000"/>
              </w:rPr>
              <w:t>2.717</w:t>
            </w:r>
            <w:r w:rsidRPr="00CA4093">
              <w:rPr>
                <w:color w:val="000000"/>
                <w:vertAlign w:val="superscript"/>
              </w:rPr>
              <w:t>***</w:t>
            </w:r>
            <w:r w:rsidRPr="00CA4093">
              <w:rPr>
                <w:color w:val="000000"/>
              </w:rPr>
              <w:t>(1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3C9727B6" w14:textId="51050FFF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209</w:t>
            </w:r>
            <w:r w:rsidRPr="00CA4093">
              <w:rPr>
                <w:color w:val="000000"/>
                <w:vertAlign w:val="superscript"/>
              </w:rPr>
              <w:t>ns</w:t>
            </w:r>
            <w:r w:rsidRPr="00CA4093">
              <w:rPr>
                <w:color w:val="000000"/>
              </w:rPr>
              <w:t>(1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0DDB493C" w14:textId="5439548E" w:rsidR="00AA7768" w:rsidRPr="00CA4093" w:rsidRDefault="00AA7768" w:rsidP="00AA7768">
            <w:pPr>
              <w:spacing w:line="30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651</w:t>
            </w:r>
            <w:r w:rsidRPr="00CA4093">
              <w:rPr>
                <w:color w:val="000000"/>
                <w:vertAlign w:val="superscript"/>
              </w:rPr>
              <w:t>*</w:t>
            </w:r>
            <w:r w:rsidRPr="00CA4093">
              <w:rPr>
                <w:color w:val="000000"/>
              </w:rPr>
              <w:t>(</w:t>
            </w:r>
            <w:r>
              <w:rPr>
                <w:color w:val="000000"/>
              </w:rPr>
              <w:t>1</w:t>
            </w:r>
            <w:r w:rsidRPr="00CA4093">
              <w:rPr>
                <w:color w:val="000000"/>
              </w:rPr>
              <w:t>,</w:t>
            </w:r>
            <w:r>
              <w:rPr>
                <w:color w:val="000000"/>
              </w:rPr>
              <w:t>40</w:t>
            </w:r>
            <w:r w:rsidRPr="00CA4093">
              <w:rPr>
                <w:color w:val="000000"/>
              </w:rPr>
              <w:t>)</w:t>
            </w:r>
          </w:p>
        </w:tc>
      </w:tr>
    </w:tbl>
    <w:p w14:paraId="3F04734F" w14:textId="0BE7A4CA" w:rsidR="0075786E" w:rsidRDefault="00D067FE" w:rsidP="00124873">
      <w:pPr>
        <w:ind w:left="90" w:hangingChars="50" w:hanging="90"/>
        <w:rPr>
          <w:color w:val="000000"/>
          <w:sz w:val="21"/>
          <w:szCs w:val="21"/>
        </w:rPr>
      </w:pPr>
      <w:r w:rsidRPr="00D067FE">
        <w:rPr>
          <w:i/>
          <w:iCs/>
          <w:color w:val="000000"/>
        </w:rPr>
        <w:t>F</w:t>
      </w:r>
      <w:r>
        <w:rPr>
          <w:color w:val="000000"/>
        </w:rPr>
        <w:t xml:space="preserve">-values are followed by </w:t>
      </w:r>
      <w:r w:rsidRPr="00D067FE">
        <w:rPr>
          <w:i/>
          <w:iCs/>
          <w:color w:val="000000"/>
        </w:rPr>
        <w:t>df</w:t>
      </w:r>
      <w:r>
        <w:rPr>
          <w:color w:val="000000"/>
        </w:rPr>
        <w:t xml:space="preserve"> values in parentheses. </w:t>
      </w:r>
      <w:r w:rsidR="00124873" w:rsidRPr="00124873">
        <w:rPr>
          <w:i/>
          <w:iCs/>
          <w:color w:val="000000"/>
        </w:rPr>
        <w:t>A</w:t>
      </w:r>
      <w:r w:rsidR="00124873">
        <w:rPr>
          <w:color w:val="000000"/>
        </w:rPr>
        <w:t xml:space="preserve">, </w:t>
      </w:r>
      <w:r w:rsidR="00124873" w:rsidRPr="00124873">
        <w:rPr>
          <w:i/>
          <w:iCs/>
          <w:color w:val="000000"/>
        </w:rPr>
        <w:t>E</w:t>
      </w:r>
      <w:r w:rsidR="00124873">
        <w:rPr>
          <w:color w:val="000000"/>
        </w:rPr>
        <w:t xml:space="preserve">, </w:t>
      </w:r>
      <w:proofErr w:type="spellStart"/>
      <w:r w:rsidR="00124873" w:rsidRPr="00124873">
        <w:rPr>
          <w:i/>
          <w:iCs/>
          <w:color w:val="000000"/>
        </w:rPr>
        <w:t>g</w:t>
      </w:r>
      <w:r w:rsidR="00124873" w:rsidRPr="00124873">
        <w:rPr>
          <w:i/>
          <w:iCs/>
          <w:color w:val="000000"/>
          <w:vertAlign w:val="subscript"/>
        </w:rPr>
        <w:t>s</w:t>
      </w:r>
      <w:proofErr w:type="spellEnd"/>
      <w:r w:rsidR="00124873">
        <w:rPr>
          <w:color w:val="000000"/>
        </w:rPr>
        <w:t xml:space="preserve">, </w:t>
      </w:r>
      <w:r w:rsidR="00124873" w:rsidRPr="00124873">
        <w:rPr>
          <w:i/>
          <w:iCs/>
          <w:color w:val="000000"/>
        </w:rPr>
        <w:t>WUE</w:t>
      </w:r>
      <w:r w:rsidR="00124873">
        <w:rPr>
          <w:color w:val="000000"/>
        </w:rPr>
        <w:t xml:space="preserve">, </w:t>
      </w:r>
      <w:r w:rsidR="00124873" w:rsidRPr="00124873">
        <w:rPr>
          <w:color w:val="000000"/>
        </w:rPr>
        <w:t>SP</w:t>
      </w:r>
      <w:r w:rsidR="00124873">
        <w:rPr>
          <w:color w:val="000000"/>
        </w:rPr>
        <w:t xml:space="preserve">, </w:t>
      </w:r>
      <w:r w:rsidR="00124873" w:rsidRPr="00124873">
        <w:rPr>
          <w:color w:val="000000"/>
        </w:rPr>
        <w:t>POD</w:t>
      </w:r>
      <w:r w:rsidR="00124873">
        <w:rPr>
          <w:color w:val="000000"/>
        </w:rPr>
        <w:t xml:space="preserve"> and ST </w:t>
      </w:r>
      <w:r w:rsidR="00124873">
        <w:rPr>
          <w:rFonts w:hint="eastAsia"/>
          <w:color w:val="000000"/>
        </w:rPr>
        <w:t>re</w:t>
      </w:r>
      <w:r w:rsidR="00124873">
        <w:rPr>
          <w:color w:val="000000"/>
        </w:rPr>
        <w:t xml:space="preserve">present net photosynthetic rate, transpiration rate, stomatal conductance, water use efficiency, soluble protein, peroxidases and salt-tolerance index. Significance levels: </w:t>
      </w:r>
      <w:r w:rsidR="00124873" w:rsidRPr="00DB521A">
        <w:rPr>
          <w:vertAlign w:val="superscript"/>
        </w:rPr>
        <w:t xml:space="preserve">* </w:t>
      </w:r>
      <w:r w:rsidR="0032398F">
        <w:rPr>
          <w:rFonts w:hint="eastAsia"/>
          <w:i/>
        </w:rPr>
        <w:t>p</w:t>
      </w:r>
      <w:r w:rsidR="00124873" w:rsidRPr="00DB521A">
        <w:t xml:space="preserve"> </w:t>
      </w:r>
      <m:oMath>
        <m:r>
          <m:rPr>
            <m:sty m:val="p"/>
          </m:rPr>
          <w:rPr>
            <w:rFonts w:ascii="Cambria Math" w:hAnsi="Cambria Math"/>
          </w:rPr>
          <m:t>&lt;</m:t>
        </m:r>
      </m:oMath>
      <w:r w:rsidR="00124873" w:rsidRPr="00DB521A">
        <w:t xml:space="preserve"> 0.05;</w:t>
      </w:r>
      <w:r w:rsidR="00124873" w:rsidRPr="00DB521A">
        <w:rPr>
          <w:rFonts w:eastAsiaTheme="minorEastAsia"/>
        </w:rPr>
        <w:t xml:space="preserve"> </w:t>
      </w:r>
      <w:r w:rsidR="00124873" w:rsidRPr="00DB521A">
        <w:rPr>
          <w:vertAlign w:val="superscript"/>
        </w:rPr>
        <w:t xml:space="preserve">** </w:t>
      </w:r>
      <w:r w:rsidR="0032398F">
        <w:rPr>
          <w:rFonts w:hint="eastAsia"/>
          <w:i/>
        </w:rPr>
        <w:t>p</w:t>
      </w:r>
      <w:r w:rsidR="00124873" w:rsidRPr="00DB521A">
        <w:t xml:space="preserve"> &lt; 0.01; </w:t>
      </w:r>
      <w:r w:rsidR="00124873" w:rsidRPr="00DB521A">
        <w:rPr>
          <w:vertAlign w:val="superscript"/>
        </w:rPr>
        <w:t xml:space="preserve">*** </w:t>
      </w:r>
      <w:r w:rsidR="0032398F">
        <w:rPr>
          <w:rFonts w:hint="eastAsia"/>
          <w:i/>
        </w:rPr>
        <w:t>p</w:t>
      </w:r>
      <w:r w:rsidR="00124873" w:rsidRPr="00DB521A">
        <w:t xml:space="preserve"> </w:t>
      </w:r>
      <m:oMath>
        <m:r>
          <m:rPr>
            <m:sty m:val="p"/>
          </m:rPr>
          <w:rPr>
            <w:rFonts w:ascii="Cambria Math" w:hAnsi="Cambria Math" w:hint="eastAsia"/>
          </w:rPr>
          <m:t>≤</m:t>
        </m:r>
      </m:oMath>
      <w:r w:rsidR="00124873" w:rsidRPr="00DB521A">
        <w:t xml:space="preserve"> 0.001;</w:t>
      </w:r>
      <w:r w:rsidR="00124873" w:rsidRPr="00DB521A">
        <w:rPr>
          <w:rFonts w:eastAsiaTheme="minorEastAsia"/>
        </w:rPr>
        <w:t xml:space="preserve"> </w:t>
      </w:r>
      <w:r w:rsidR="00124873" w:rsidRPr="00DB521A">
        <w:rPr>
          <w:i/>
          <w:iCs/>
        </w:rPr>
        <w:t>ns</w:t>
      </w:r>
      <w:r w:rsidR="00124873" w:rsidRPr="00DB521A">
        <w:rPr>
          <w:iCs/>
        </w:rPr>
        <w:t xml:space="preserve">, not significant at </w:t>
      </w:r>
      <w:r w:rsidR="003C68AB">
        <w:rPr>
          <w:rFonts w:hint="eastAsia"/>
          <w:i/>
        </w:rPr>
        <w:t>p</w:t>
      </w:r>
      <w:bookmarkStart w:id="1" w:name="_GoBack"/>
      <w:bookmarkEnd w:id="1"/>
      <w:r w:rsidR="00124873" w:rsidRPr="00DB521A">
        <w:t xml:space="preserve"> &gt; 0.05</w:t>
      </w:r>
      <w:r w:rsidR="00124873">
        <w:rPr>
          <w:rFonts w:ascii="宋体" w:hAnsi="宋体" w:cs="宋体" w:hint="eastAsia"/>
        </w:rPr>
        <w:t>.</w:t>
      </w:r>
    </w:p>
    <w:sectPr w:rsidR="0075786E" w:rsidSect="004A2B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949DCF" w14:textId="77777777" w:rsidR="0050173C" w:rsidRDefault="0050173C" w:rsidP="004A2B9B">
      <w:r>
        <w:separator/>
      </w:r>
    </w:p>
  </w:endnote>
  <w:endnote w:type="continuationSeparator" w:id="0">
    <w:p w14:paraId="7CAB0512" w14:textId="77777777" w:rsidR="0050173C" w:rsidRDefault="0050173C" w:rsidP="004A2B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DA9C43" w14:textId="77777777" w:rsidR="0050173C" w:rsidRDefault="0050173C" w:rsidP="004A2B9B">
      <w:r>
        <w:separator/>
      </w:r>
    </w:p>
  </w:footnote>
  <w:footnote w:type="continuationSeparator" w:id="0">
    <w:p w14:paraId="3F8DB286" w14:textId="77777777" w:rsidR="0050173C" w:rsidRDefault="0050173C" w:rsidP="004A2B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34C"/>
    <w:rsid w:val="00051096"/>
    <w:rsid w:val="000F4F38"/>
    <w:rsid w:val="00124873"/>
    <w:rsid w:val="00191738"/>
    <w:rsid w:val="0019222C"/>
    <w:rsid w:val="001C78BC"/>
    <w:rsid w:val="001F7CBD"/>
    <w:rsid w:val="00232F90"/>
    <w:rsid w:val="00234758"/>
    <w:rsid w:val="00261AD9"/>
    <w:rsid w:val="002A55BC"/>
    <w:rsid w:val="00300581"/>
    <w:rsid w:val="003121FA"/>
    <w:rsid w:val="0032398F"/>
    <w:rsid w:val="003C68AB"/>
    <w:rsid w:val="004062A2"/>
    <w:rsid w:val="00463920"/>
    <w:rsid w:val="004A2B9B"/>
    <w:rsid w:val="0050173C"/>
    <w:rsid w:val="0052065E"/>
    <w:rsid w:val="005A6447"/>
    <w:rsid w:val="005D3DD1"/>
    <w:rsid w:val="00644032"/>
    <w:rsid w:val="006A14E8"/>
    <w:rsid w:val="007067C2"/>
    <w:rsid w:val="00730E9A"/>
    <w:rsid w:val="0074034C"/>
    <w:rsid w:val="0075786E"/>
    <w:rsid w:val="0077133B"/>
    <w:rsid w:val="007B2958"/>
    <w:rsid w:val="007E0620"/>
    <w:rsid w:val="008729A0"/>
    <w:rsid w:val="00976074"/>
    <w:rsid w:val="00A25172"/>
    <w:rsid w:val="00AA24E6"/>
    <w:rsid w:val="00AA7768"/>
    <w:rsid w:val="00AC32E2"/>
    <w:rsid w:val="00AC6E19"/>
    <w:rsid w:val="00AD4B82"/>
    <w:rsid w:val="00B912B8"/>
    <w:rsid w:val="00BA7A97"/>
    <w:rsid w:val="00C30E11"/>
    <w:rsid w:val="00C43DD0"/>
    <w:rsid w:val="00C63E1C"/>
    <w:rsid w:val="00CE3627"/>
    <w:rsid w:val="00CE4E61"/>
    <w:rsid w:val="00D067FE"/>
    <w:rsid w:val="00D60A6B"/>
    <w:rsid w:val="00DB04EC"/>
    <w:rsid w:val="00DC726B"/>
    <w:rsid w:val="00DD4C34"/>
    <w:rsid w:val="00DF2A94"/>
    <w:rsid w:val="00E05019"/>
    <w:rsid w:val="00E9693D"/>
    <w:rsid w:val="00F9603D"/>
    <w:rsid w:val="00FA1DCF"/>
    <w:rsid w:val="00FE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D932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B9B"/>
    <w:pPr>
      <w:widowControl w:val="0"/>
      <w:jc w:val="both"/>
    </w:pPr>
    <w:rPr>
      <w:rFonts w:ascii="Times New Roman" w:eastAsia="宋体" w:hAnsi="Times New Roman" w:cs="Times New Roman"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</w:rPr>
  </w:style>
  <w:style w:type="character" w:customStyle="1" w:styleId="Char">
    <w:name w:val="页眉 Char"/>
    <w:basedOn w:val="a0"/>
    <w:link w:val="a3"/>
    <w:uiPriority w:val="99"/>
    <w:rsid w:val="004A2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</w:rPr>
  </w:style>
  <w:style w:type="character" w:customStyle="1" w:styleId="Char0">
    <w:name w:val="页脚 Char"/>
    <w:basedOn w:val="a0"/>
    <w:link w:val="a4"/>
    <w:uiPriority w:val="99"/>
    <w:rsid w:val="004A2B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693D"/>
  </w:style>
  <w:style w:type="character" w:customStyle="1" w:styleId="Char1">
    <w:name w:val="批注框文本 Char"/>
    <w:basedOn w:val="a0"/>
    <w:link w:val="a5"/>
    <w:uiPriority w:val="99"/>
    <w:semiHidden/>
    <w:rsid w:val="00E9693D"/>
    <w:rPr>
      <w:rFonts w:ascii="Times New Roman" w:eastAsia="宋体" w:hAnsi="Times New Roman" w:cs="Times New Roman"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2B9B"/>
    <w:pPr>
      <w:widowControl w:val="0"/>
      <w:jc w:val="both"/>
    </w:pPr>
    <w:rPr>
      <w:rFonts w:ascii="Times New Roman" w:eastAsia="宋体" w:hAnsi="Times New Roman" w:cs="Times New Roman"/>
      <w:bCs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2B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bCs w:val="0"/>
    </w:rPr>
  </w:style>
  <w:style w:type="character" w:customStyle="1" w:styleId="Char">
    <w:name w:val="页眉 Char"/>
    <w:basedOn w:val="a0"/>
    <w:link w:val="a3"/>
    <w:uiPriority w:val="99"/>
    <w:rsid w:val="004A2B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2B9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bCs w:val="0"/>
    </w:rPr>
  </w:style>
  <w:style w:type="character" w:customStyle="1" w:styleId="Char0">
    <w:name w:val="页脚 Char"/>
    <w:basedOn w:val="a0"/>
    <w:link w:val="a4"/>
    <w:uiPriority w:val="99"/>
    <w:rsid w:val="004A2B9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9693D"/>
  </w:style>
  <w:style w:type="character" w:customStyle="1" w:styleId="Char1">
    <w:name w:val="批注框文本 Char"/>
    <w:basedOn w:val="a0"/>
    <w:link w:val="a5"/>
    <w:uiPriority w:val="99"/>
    <w:semiHidden/>
    <w:rsid w:val="00E9693D"/>
    <w:rPr>
      <w:rFonts w:ascii="Times New Roman" w:eastAsia="宋体" w:hAnsi="Times New Roman" w:cs="Times New Roman"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H</dc:creator>
  <cp:keywords/>
  <dc:description/>
  <cp:lastModifiedBy>wangyh</cp:lastModifiedBy>
  <cp:revision>58</cp:revision>
  <dcterms:created xsi:type="dcterms:W3CDTF">2020-08-25T08:34:00Z</dcterms:created>
  <dcterms:modified xsi:type="dcterms:W3CDTF">2021-03-03T12:20:00Z</dcterms:modified>
</cp:coreProperties>
</file>